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B83BE" w14:textId="74C9DC50" w:rsidR="002B6EBA" w:rsidRPr="005511CC" w:rsidRDefault="000529BC" w:rsidP="002B6EB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2 Table.</w:t>
      </w:r>
      <w:r w:rsidR="002B6EBA" w:rsidRPr="005511C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ensory nerve conduction study of the 3 confirmed cases of rabies.</w:t>
      </w:r>
    </w:p>
    <w:tbl>
      <w:tblPr>
        <w:tblStyle w:val="Rcsostblzat"/>
        <w:tblW w:w="13843" w:type="dxa"/>
        <w:tblLayout w:type="fixed"/>
        <w:tblLook w:val="04A0" w:firstRow="1" w:lastRow="0" w:firstColumn="1" w:lastColumn="0" w:noHBand="0" w:noVBand="1"/>
      </w:tblPr>
      <w:tblGrid>
        <w:gridCol w:w="1218"/>
        <w:gridCol w:w="943"/>
        <w:gridCol w:w="930"/>
        <w:gridCol w:w="309"/>
        <w:gridCol w:w="931"/>
        <w:gridCol w:w="941"/>
        <w:gridCol w:w="310"/>
        <w:gridCol w:w="933"/>
        <w:gridCol w:w="931"/>
        <w:gridCol w:w="311"/>
        <w:gridCol w:w="931"/>
        <w:gridCol w:w="788"/>
        <w:gridCol w:w="7"/>
        <w:gridCol w:w="306"/>
        <w:gridCol w:w="7"/>
        <w:gridCol w:w="926"/>
        <w:gridCol w:w="933"/>
        <w:gridCol w:w="310"/>
        <w:gridCol w:w="7"/>
        <w:gridCol w:w="927"/>
        <w:gridCol w:w="931"/>
        <w:gridCol w:w="13"/>
      </w:tblGrid>
      <w:tr w:rsidR="002B6EBA" w:rsidRPr="00CE065A" w14:paraId="6030FD81" w14:textId="77777777" w:rsidTr="00693FE1">
        <w:trPr>
          <w:trHeight w:val="317"/>
        </w:trPr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9D70F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265" w:type="dxa"/>
            <w:gridSpan w:val="12"/>
            <w:tcBorders>
              <w:left w:val="nil"/>
              <w:right w:val="nil"/>
            </w:tcBorders>
          </w:tcPr>
          <w:p w14:paraId="3FCC156B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 limbs</w:t>
            </w:r>
          </w:p>
        </w:tc>
        <w:tc>
          <w:tcPr>
            <w:tcW w:w="313" w:type="dxa"/>
            <w:gridSpan w:val="2"/>
            <w:tcBorders>
              <w:left w:val="nil"/>
              <w:bottom w:val="nil"/>
              <w:right w:val="nil"/>
            </w:tcBorders>
          </w:tcPr>
          <w:p w14:paraId="135E81D7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46" w:type="dxa"/>
            <w:gridSpan w:val="7"/>
            <w:tcBorders>
              <w:left w:val="nil"/>
              <w:right w:val="nil"/>
            </w:tcBorders>
          </w:tcPr>
          <w:p w14:paraId="2BA7D206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limbs</w:t>
            </w:r>
          </w:p>
        </w:tc>
      </w:tr>
      <w:tr w:rsidR="002B6EBA" w:rsidRPr="00CE065A" w14:paraId="7F796154" w14:textId="77777777" w:rsidTr="00693FE1">
        <w:trPr>
          <w:trHeight w:val="317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27A2916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54" w:type="dxa"/>
            <w:gridSpan w:val="5"/>
            <w:tcBorders>
              <w:left w:val="nil"/>
              <w:right w:val="nil"/>
            </w:tcBorders>
          </w:tcPr>
          <w:p w14:paraId="3387080F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E4D03D6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00" w:type="dxa"/>
            <w:gridSpan w:val="6"/>
            <w:tcBorders>
              <w:left w:val="nil"/>
              <w:right w:val="nil"/>
            </w:tcBorders>
          </w:tcPr>
          <w:p w14:paraId="4B990128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ft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E4242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76" w:type="dxa"/>
            <w:gridSpan w:val="4"/>
            <w:tcBorders>
              <w:left w:val="nil"/>
              <w:right w:val="nil"/>
            </w:tcBorders>
          </w:tcPr>
          <w:p w14:paraId="4ED0B8F0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ght</w:t>
            </w:r>
          </w:p>
        </w:tc>
        <w:tc>
          <w:tcPr>
            <w:tcW w:w="186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853BCA9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ft</w:t>
            </w:r>
          </w:p>
        </w:tc>
      </w:tr>
      <w:tr w:rsidR="002B6EBA" w:rsidRPr="00CE065A" w14:paraId="1096FBF9" w14:textId="77777777" w:rsidTr="00693FE1">
        <w:trPr>
          <w:gridAfter w:val="1"/>
          <w:wAfter w:w="13" w:type="dxa"/>
          <w:trHeight w:val="317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E97CDB9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0BC15F0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nerve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5AA26909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3A457BC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lnar nerv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2C69C7D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86E5568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nerve</w:t>
            </w:r>
          </w:p>
        </w:tc>
        <w:tc>
          <w:tcPr>
            <w:tcW w:w="311" w:type="dxa"/>
            <w:tcBorders>
              <w:left w:val="nil"/>
              <w:bottom w:val="nil"/>
              <w:right w:val="nil"/>
            </w:tcBorders>
          </w:tcPr>
          <w:p w14:paraId="4BCF4322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94F4CB6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lnar nerve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EC865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6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D9AA235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al nerv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04DAB17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6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EA9510C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al nerve</w:t>
            </w:r>
          </w:p>
        </w:tc>
      </w:tr>
      <w:tr w:rsidR="002B6EBA" w:rsidRPr="00CE065A" w14:paraId="1EFD6D48" w14:textId="77777777" w:rsidTr="00693FE1">
        <w:trPr>
          <w:gridAfter w:val="1"/>
          <w:wAfter w:w="13" w:type="dxa"/>
          <w:trHeight w:val="317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D454B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80CD0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 (</w:t>
            </w: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6D"/>
            </w: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054BD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V (m/s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FB3F2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72A38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 (</w:t>
            </w: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6D"/>
            </w: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BA859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V (m/s)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61781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07A0B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 (</w:t>
            </w: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6D"/>
            </w: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6CB18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V (m/s)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A1C0D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</w:tcPr>
          <w:p w14:paraId="685311BC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 (</w:t>
            </w: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6D"/>
            </w: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)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14:paraId="55DC529B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V (m/s)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9E113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1C4470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 (</w:t>
            </w: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6D"/>
            </w: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)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</w:tcPr>
          <w:p w14:paraId="3E7A2873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V (m/s)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E889D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E7BF454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 (</w:t>
            </w: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6D"/>
            </w: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)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</w:tcPr>
          <w:p w14:paraId="7459401C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V (m/s)</w:t>
            </w:r>
          </w:p>
        </w:tc>
      </w:tr>
      <w:tr w:rsidR="002B6EBA" w:rsidRPr="005511CC" w14:paraId="149EADAD" w14:textId="77777777" w:rsidTr="00693FE1">
        <w:trPr>
          <w:gridAfter w:val="1"/>
          <w:wAfter w:w="13" w:type="dxa"/>
          <w:trHeight w:val="317"/>
        </w:trPr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6276A" w14:textId="77777777" w:rsidR="002B6EBA" w:rsidRPr="00CE065A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E065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ormal valu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2F98E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C9394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7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66A30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4699D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46C07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8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100AA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35578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2C305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7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07C58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F1A9B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C6F98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8</w:t>
            </w:r>
          </w:p>
        </w:tc>
        <w:tc>
          <w:tcPr>
            <w:tcW w:w="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1F867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36D9F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13D50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1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9E3A8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F6359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31378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1</w:t>
            </w:r>
          </w:p>
        </w:tc>
      </w:tr>
      <w:tr w:rsidR="002B6EBA" w:rsidRPr="005511CC" w14:paraId="511EDBD2" w14:textId="77777777" w:rsidTr="00693FE1">
        <w:trPr>
          <w:gridAfter w:val="1"/>
          <w:wAfter w:w="13" w:type="dxa"/>
          <w:trHeight w:val="317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679797A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D35F691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A40E9D3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675712A0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2726F33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B20C0A8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28BD1A9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8F71810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A62E539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14:paraId="0F007328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F4E88E5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2E677FC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5BA43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793A0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0874190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FEADC06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79A2F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EB2EC45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</w:tr>
      <w:tr w:rsidR="002B6EBA" w:rsidRPr="005511CC" w14:paraId="33C296B2" w14:textId="77777777" w:rsidTr="00693FE1">
        <w:trPr>
          <w:gridAfter w:val="1"/>
          <w:wAfter w:w="13" w:type="dxa"/>
          <w:trHeight w:val="317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7E3EF71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E6587F5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81DADE7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35A53FF9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F94111F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E6187B0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E9F31F8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C4CD86D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12·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B17A590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73·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14:paraId="15376898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9B45C8C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4·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74F2BB7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70·9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D08E9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BAF09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5·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1569E52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3049684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F20EA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96E9E7A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66·7</w:t>
            </w:r>
          </w:p>
        </w:tc>
      </w:tr>
      <w:tr w:rsidR="002B6EBA" w:rsidRPr="005511CC" w14:paraId="14275911" w14:textId="77777777" w:rsidTr="00693FE1">
        <w:trPr>
          <w:gridAfter w:val="1"/>
          <w:wAfter w:w="13" w:type="dxa"/>
          <w:trHeight w:val="317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C057A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AF8DB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11·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9B3BC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75·8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12CC2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ED2E2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11·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D2215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68·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174BF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87344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AD42A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··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A2EA4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C2C30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6·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7E26A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62·1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5C017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72C6A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11·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FB43A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55·8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1E71E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C3FC4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20·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72230" w14:textId="77777777" w:rsidR="002B6EBA" w:rsidRPr="005511CC" w:rsidRDefault="002B6EBA" w:rsidP="002B6E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1CC">
              <w:rPr>
                <w:rFonts w:ascii="Times New Roman" w:hAnsi="Times New Roman" w:cs="Times New Roman"/>
                <w:sz w:val="16"/>
                <w:szCs w:val="16"/>
              </w:rPr>
              <w:t>60·7</w:t>
            </w:r>
          </w:p>
        </w:tc>
      </w:tr>
    </w:tbl>
    <w:p w14:paraId="44909B8C" w14:textId="77777777" w:rsidR="002B6EBA" w:rsidRPr="005511CC" w:rsidRDefault="002B6EBA" w:rsidP="002B6EB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511CC">
        <w:rPr>
          <w:rFonts w:ascii="Times New Roman" w:hAnsi="Times New Roman" w:cs="Times New Roman"/>
          <w:sz w:val="20"/>
          <w:szCs w:val="20"/>
          <w:lang w:val="en-US"/>
        </w:rPr>
        <w:t>The study of sensitive conduction at J12 for P1 at J12 for P2 J9 for P3.</w:t>
      </w:r>
    </w:p>
    <w:p w14:paraId="7AAC1070" w14:textId="77777777" w:rsidR="002B6EBA" w:rsidRPr="005511CC" w:rsidRDefault="002B6EBA" w:rsidP="002B6EB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511CC">
        <w:rPr>
          <w:rFonts w:ascii="Times New Roman" w:hAnsi="Times New Roman" w:cs="Times New Roman"/>
          <w:sz w:val="20"/>
          <w:szCs w:val="20"/>
        </w:rPr>
        <w:sym w:font="Symbol" w:char="F06D"/>
      </w:r>
      <w:r w:rsidRPr="005511CC">
        <w:rPr>
          <w:rFonts w:ascii="Times New Roman" w:hAnsi="Times New Roman" w:cs="Times New Roman"/>
          <w:sz w:val="20"/>
          <w:szCs w:val="20"/>
          <w:lang w:val="en-US"/>
        </w:rPr>
        <w:t>V: millivolt; m/s: meter by second</w:t>
      </w:r>
    </w:p>
    <w:p w14:paraId="35FF9CF0" w14:textId="77777777" w:rsidR="002B6EBA" w:rsidRDefault="002B6EBA" w:rsidP="002B6EBA">
      <w:pPr>
        <w:jc w:val="both"/>
        <w:rPr>
          <w:rFonts w:ascii="Gill Sans MT" w:hAnsi="Gill Sans MT" w:cs="Times New Roman"/>
          <w:sz w:val="16"/>
          <w:szCs w:val="16"/>
          <w:lang w:val="en-US"/>
        </w:rPr>
      </w:pPr>
    </w:p>
    <w:p w14:paraId="27376B9B" w14:textId="77777777" w:rsidR="00281B74" w:rsidRDefault="00281B74"/>
    <w:sectPr w:rsidR="00281B74" w:rsidSect="005511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ill Sans MT">
    <w:panose1 w:val="020B0502020104020203"/>
    <w:charset w:val="EE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BA"/>
    <w:rsid w:val="000529BC"/>
    <w:rsid w:val="00053FD0"/>
    <w:rsid w:val="00281B74"/>
    <w:rsid w:val="002B6EBA"/>
    <w:rsid w:val="002C64BC"/>
    <w:rsid w:val="00352492"/>
    <w:rsid w:val="005511CC"/>
    <w:rsid w:val="00954CD4"/>
    <w:rsid w:val="00AB3C18"/>
    <w:rsid w:val="00B45AC2"/>
    <w:rsid w:val="00CE065A"/>
    <w:rsid w:val="00D54CBC"/>
    <w:rsid w:val="00EF2DB9"/>
    <w:rsid w:val="00FC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934A4"/>
  <w15:chartTrackingRefBased/>
  <w15:docId w15:val="{98244E9F-1B75-094F-B61F-6F161F5DD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B6EBA"/>
    <w:pPr>
      <w:spacing w:after="160" w:line="278" w:lineRule="auto"/>
    </w:pPr>
    <w:rPr>
      <w:rFonts w:eastAsiaTheme="minorEastAsia"/>
      <w:lang w:eastAsia="fr-FR"/>
    </w:rPr>
  </w:style>
  <w:style w:type="paragraph" w:styleId="Cmsor1">
    <w:name w:val="heading 1"/>
    <w:basedOn w:val="Norml"/>
    <w:next w:val="Norml"/>
    <w:link w:val="Cmsor1Char"/>
    <w:uiPriority w:val="9"/>
    <w:qFormat/>
    <w:rsid w:val="002B6EB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2B6EB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2B6EB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2B6EB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2B6EB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2B6EB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B6EB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B6EB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B6EB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B6E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2B6E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2B6E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2B6EBA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2B6EBA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2B6EBA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B6EBA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B6EBA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B6EBA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2B6E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CmChar">
    <w:name w:val="Cím Char"/>
    <w:basedOn w:val="Bekezdsalapbettpusa"/>
    <w:link w:val="Cm"/>
    <w:uiPriority w:val="10"/>
    <w:rsid w:val="002B6E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2B6EB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lcmChar">
    <w:name w:val="Alcím Char"/>
    <w:basedOn w:val="Bekezdsalapbettpusa"/>
    <w:link w:val="Alcm"/>
    <w:uiPriority w:val="11"/>
    <w:rsid w:val="002B6E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2B6EBA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IdzetChar">
    <w:name w:val="Idézet Char"/>
    <w:basedOn w:val="Bekezdsalapbettpusa"/>
    <w:link w:val="Idzet"/>
    <w:uiPriority w:val="29"/>
    <w:rsid w:val="002B6EBA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2B6EBA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Erskiemels">
    <w:name w:val="Intense Emphasis"/>
    <w:basedOn w:val="Bekezdsalapbettpusa"/>
    <w:uiPriority w:val="21"/>
    <w:qFormat/>
    <w:rsid w:val="002B6EBA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2B6E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2B6EBA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2B6EBA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2B6EBA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567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DESCHAMPS</dc:creator>
  <cp:keywords/>
  <dc:description/>
  <cp:lastModifiedBy>Zsuzsanna Gémesi</cp:lastModifiedBy>
  <cp:revision>7</cp:revision>
  <dcterms:created xsi:type="dcterms:W3CDTF">2025-10-17T23:02:00Z</dcterms:created>
  <dcterms:modified xsi:type="dcterms:W3CDTF">2026-03-16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f1bb16-925f-46d2-bf57-20d50bc79a54</vt:lpwstr>
  </property>
</Properties>
</file>